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C0C48" w14:textId="49A879D4" w:rsidR="0021445B" w:rsidRDefault="00F90B61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7AFEB6" wp14:editId="6BBFEED1">
                <wp:simplePos x="0" y="0"/>
                <wp:positionH relativeFrom="margin">
                  <wp:posOffset>0</wp:posOffset>
                </wp:positionH>
                <wp:positionV relativeFrom="paragraph">
                  <wp:posOffset>3188865</wp:posOffset>
                </wp:positionV>
                <wp:extent cx="5845175" cy="635"/>
                <wp:effectExtent l="0" t="0" r="3175" b="6985"/>
                <wp:wrapSquare wrapText="bothSides"/>
                <wp:docPr id="14111610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51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D5807B" w14:textId="56A83DFA" w:rsidR="003F1B02" w:rsidRPr="00082D8E" w:rsidRDefault="00C546C4" w:rsidP="003F1B0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Supplementary</w:t>
                            </w:r>
                            <w:r w:rsidR="00287C85">
                              <w:t xml:space="preserve"> Figure</w:t>
                            </w:r>
                            <w:r>
                              <w:t xml:space="preserve"> </w:t>
                            </w:r>
                            <w:r w:rsidR="00925DF3">
                              <w:t>3</w:t>
                            </w:r>
                            <w:r w:rsidRPr="00C546C4">
                              <w:t>. Box-and-whisker plots showing the number of image patches per patient in the training and internal-</w:t>
                            </w:r>
                            <w:proofErr w:type="gramStart"/>
                            <w:r w:rsidRPr="00C546C4">
                              <w:t>validation  sets</w:t>
                            </w:r>
                            <w:proofErr w:type="gramEnd"/>
                            <w:r w:rsidRPr="00C546C4">
                              <w:t xml:space="preserve"> for each of the five cross-validation folds. Outliers have been removed for clarity. Median, inter-quartile range and full range are indicated; counts are before class oversampling. No significant difference in patch counts per patient was observed between training and validation sets (Kruskal–</w:t>
                            </w:r>
                            <w:proofErr w:type="gramStart"/>
                            <w:r w:rsidRPr="00C546C4">
                              <w:t>Wallis</w:t>
                            </w:r>
                            <w:proofErr w:type="gramEnd"/>
                            <w:r w:rsidRPr="00C546C4">
                              <w:t xml:space="preserve"> test, H = 4.0, p = 0.41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97AFEB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51.1pt;width:460.25pt;height: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" stroked="f">
                <v:textbox style="mso-fit-shape-to-text:t" inset="0,0,0,0">
                  <w:txbxContent>
                    <w:p w14:paraId="5CD5807B" w14:textId="56A83DFA" w:rsidR="003F1B02" w:rsidRPr="00082D8E" w:rsidRDefault="00C546C4" w:rsidP="003F1B02">
                      <w:pPr>
                        <w:pStyle w:val="Caption"/>
                        <w:rPr>
                          <w:noProof/>
                        </w:rPr>
                      </w:pPr>
                      <w:r>
                        <w:t>Supplementary</w:t>
                      </w:r>
                      <w:r w:rsidR="00287C85">
                        <w:t xml:space="preserve"> Figure</w:t>
                      </w:r>
                      <w:r>
                        <w:t xml:space="preserve"> </w:t>
                      </w:r>
                      <w:r w:rsidR="00925DF3">
                        <w:t>3</w:t>
                      </w:r>
                      <w:r w:rsidRPr="00C546C4">
                        <w:t>. Box-and-whisker plots showing the number of image patches per patient in the training and internal-validation  sets for each of the five cross-validation folds. Outliers have been removed for clarity. Median, inter-quartile range and full range are indicated; counts are before class oversampling. No significant difference in patch counts per patient was observed between training and validation sets (Kruskal–Wallis test, H = 4.0, p = 0.41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F1D20">
        <w:rPr>
          <w:noProof/>
        </w:rPr>
        <w:drawing>
          <wp:anchor distT="0" distB="0" distL="114300" distR="114300" simplePos="0" relativeHeight="251658240" behindDoc="0" locked="0" layoutInCell="1" allowOverlap="1" wp14:anchorId="110F7D87" wp14:editId="5F569A4C">
            <wp:simplePos x="0" y="0"/>
            <wp:positionH relativeFrom="column">
              <wp:posOffset>-45085</wp:posOffset>
            </wp:positionH>
            <wp:positionV relativeFrom="paragraph">
              <wp:posOffset>0</wp:posOffset>
            </wp:positionV>
            <wp:extent cx="5767705" cy="3129915"/>
            <wp:effectExtent l="0" t="0" r="4445" b="0"/>
            <wp:wrapTopAndBottom/>
            <wp:docPr id="1720660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705" cy="312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14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45B"/>
    <w:rsid w:val="000C2611"/>
    <w:rsid w:val="001C6DB1"/>
    <w:rsid w:val="0021445B"/>
    <w:rsid w:val="002215E1"/>
    <w:rsid w:val="00287C85"/>
    <w:rsid w:val="003F1B02"/>
    <w:rsid w:val="00534F34"/>
    <w:rsid w:val="00682D7A"/>
    <w:rsid w:val="007A00C8"/>
    <w:rsid w:val="00925DF3"/>
    <w:rsid w:val="00A7070A"/>
    <w:rsid w:val="00AD732E"/>
    <w:rsid w:val="00C546C4"/>
    <w:rsid w:val="00CF1D20"/>
    <w:rsid w:val="00DF1194"/>
    <w:rsid w:val="00F9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70EC5C"/>
  <w15:chartTrackingRefBased/>
  <w15:docId w15:val="{5A2AD226-2A9E-4460-9016-06B4874F5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4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4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4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4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4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4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4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4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4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4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4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4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4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4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4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4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4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45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F1B02"/>
    <w:pPr>
      <w:spacing w:after="200" w:line="240" w:lineRule="auto"/>
      <w:jc w:val="both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3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bod Khoraminia</dc:creator>
  <cp:keywords/>
  <dc:description/>
  <cp:lastModifiedBy>Farbod Khoraminia</cp:lastModifiedBy>
  <cp:revision>2</cp:revision>
  <dcterms:created xsi:type="dcterms:W3CDTF">2025-11-17T21:00:00Z</dcterms:created>
  <dcterms:modified xsi:type="dcterms:W3CDTF">2025-11-17T21:00:00Z</dcterms:modified>
</cp:coreProperties>
</file>